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9"/>
        <w:gridCol w:w="1057"/>
        <w:gridCol w:w="1206"/>
        <w:gridCol w:w="2155"/>
        <w:gridCol w:w="2677"/>
        <w:gridCol w:w="994"/>
        <w:gridCol w:w="1057"/>
        <w:gridCol w:w="1206"/>
        <w:gridCol w:w="1921"/>
        <w:gridCol w:w="2387"/>
      </w:tblGrid>
      <w:tr w:rsidR="00DA2BA8" w:rsidRPr="00B83401" w:rsidTr="00DA2BA8">
        <w:trPr>
          <w:trHeight w:val="264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960633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delt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960633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thet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6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98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  <w:p w:rsidR="006B1988" w:rsidRDefault="006B198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NOVA </w:t>
            </w:r>
          </w:p>
          <w:p w:rsidR="00DA2BA8" w:rsidRPr="00DA2BA8" w:rsidRDefault="006B198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DA2BA8"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198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  <w:p w:rsidR="006B198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NOVA </w:t>
            </w:r>
          </w:p>
          <w:p w:rsidR="00DA2BA8" w:rsidRPr="00DA2BA8" w:rsidRDefault="006B198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DA2BA8"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FT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O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95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C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F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9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AF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TP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06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8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FC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9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P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32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AF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AF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6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F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9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TP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7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3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C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49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PO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49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CP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8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C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C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4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2-F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95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FC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9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C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0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F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C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98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C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8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6-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9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Z-F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96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Z-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C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44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3-F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5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5-F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F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06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5-F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T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7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F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4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9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F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8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Z-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3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4-F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2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FC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01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5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C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4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C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</w:t>
            </w: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C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lastRenderedPageBreak/>
              <w:t>0,2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53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C5-PO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47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-C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FC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498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C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C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44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F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CP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53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C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44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4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1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-F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32</w:t>
            </w:r>
          </w:p>
        </w:tc>
      </w:tr>
      <w:tr w:rsidR="00DA2BA8" w:rsidRPr="00DA2BA8" w:rsidTr="00DA2BA8">
        <w:trPr>
          <w:trHeight w:val="264"/>
        </w:trPr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C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CP4'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DA2BA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A2BA8" w:rsidRPr="00DA2BA8" w:rsidRDefault="00DA2BA8" w:rsidP="00DA2BA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DA2BA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44</w:t>
            </w:r>
          </w:p>
        </w:tc>
      </w:tr>
    </w:tbl>
    <w:p w:rsidR="008B0022" w:rsidRPr="001A0413" w:rsidRDefault="001A0413" w:rsidP="00DA2BA8">
      <w:pPr>
        <w:rPr>
          <w:lang w:val="en-US"/>
        </w:rPr>
      </w:pPr>
      <w:r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>Table 3-S</w:t>
      </w:r>
      <w:r w:rsidRPr="00DA2BA8"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 xml:space="preserve"> – 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Synchroniza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Entropy: the most significant differences between Pre and Post conditions in Migraine patients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;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results by </w:t>
      </w:r>
      <w:r w:rsidRPr="0026774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OVA test with the Bonferroni-Holmes correc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delta band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theta bands are shown.</w:t>
      </w:r>
    </w:p>
    <w:sectPr w:rsidR="008B0022" w:rsidRPr="001A0413" w:rsidSect="00DA2B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A2BA8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13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4118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3F708B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1988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0633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97CA9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3401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2BA8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0CE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4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24F9FBC4-7889-4E5C-991B-26927811850E}"/>
</file>

<file path=customXml/itemProps2.xml><?xml version="1.0" encoding="utf-8"?>
<ds:datastoreItem xmlns:ds="http://schemas.openxmlformats.org/officeDocument/2006/customXml" ds:itemID="{689280AF-465A-4582-B2D7-B11FDC8B2FBB}"/>
</file>

<file path=customXml/itemProps3.xml><?xml version="1.0" encoding="utf-8"?>
<ds:datastoreItem xmlns:ds="http://schemas.openxmlformats.org/officeDocument/2006/customXml" ds:itemID="{057F057B-C0E5-4223-9407-A19B86422E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3</cp:revision>
  <dcterms:created xsi:type="dcterms:W3CDTF">2015-10-13T16:07:00Z</dcterms:created>
  <dcterms:modified xsi:type="dcterms:W3CDTF">2015-10-1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